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807" w:rsidRDefault="00E81807" w:rsidP="00E81807">
      <w:pPr>
        <w:spacing w:after="0"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2E5526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I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GoBack"/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EFNA1 Relationship between expression and ESCA characteristics of clinical parameters</w:t>
      </w:r>
      <w:bookmarkEnd w:id="0"/>
    </w:p>
    <w:tbl>
      <w:tblPr>
        <w:tblW w:w="10374" w:type="dxa"/>
        <w:jc w:val="center"/>
        <w:tblLayout w:type="fixed"/>
        <w:tblLook w:val="04A0" w:firstRow="1" w:lastRow="0" w:firstColumn="1" w:lastColumn="0" w:noHBand="0" w:noVBand="1"/>
      </w:tblPr>
      <w:tblGrid>
        <w:gridCol w:w="2933"/>
        <w:gridCol w:w="3112"/>
        <w:gridCol w:w="736"/>
        <w:gridCol w:w="918"/>
        <w:gridCol w:w="781"/>
        <w:gridCol w:w="850"/>
        <w:gridCol w:w="1044"/>
      </w:tblGrid>
      <w:tr w:rsidR="00E81807" w:rsidTr="00C52EF7">
        <w:trPr>
          <w:trHeight w:val="375"/>
          <w:jc w:val="center"/>
        </w:trPr>
        <w:tc>
          <w:tcPr>
            <w:tcW w:w="293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3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FNA1 express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Χ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8</w:t>
            </w: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vMerge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vMerge/>
            <w:tcBorders>
              <w:righ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184</w:t>
            </w:r>
          </w:p>
        </w:tc>
        <w:tc>
          <w:tcPr>
            <w:tcW w:w="104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4</w:t>
            </w: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50" w:type="dxa"/>
            <w:vMerge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vMerge/>
            <w:tcBorders>
              <w:righ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r diameter (cm)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104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83</w:t>
            </w: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vMerge/>
            <w:tcBorders>
              <w:lef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≥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50" w:type="dxa"/>
            <w:vMerge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vMerge/>
            <w:tcBorders>
              <w:righ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M staging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ge I-III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331</w:t>
            </w:r>
          </w:p>
        </w:tc>
        <w:tc>
          <w:tcPr>
            <w:tcW w:w="104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1*</w:t>
            </w: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vMerge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vMerge/>
            <w:tcBorders>
              <w:righ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114</w:t>
            </w:r>
          </w:p>
        </w:tc>
        <w:tc>
          <w:tcPr>
            <w:tcW w:w="104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3*</w:t>
            </w: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50" w:type="dxa"/>
            <w:vMerge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vMerge/>
            <w:tcBorders>
              <w:righ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iltration degree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cosal layer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119</w:t>
            </w:r>
          </w:p>
        </w:tc>
        <w:tc>
          <w:tcPr>
            <w:tcW w:w="104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4*</w:t>
            </w:r>
          </w:p>
        </w:tc>
      </w:tr>
      <w:tr w:rsidR="00E81807" w:rsidTr="00C52EF7">
        <w:trPr>
          <w:trHeight w:val="570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bmucosa and above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vMerge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vMerge/>
            <w:tcBorders>
              <w:righ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gree of differentiation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dium High Differentiation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104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0</w:t>
            </w:r>
          </w:p>
        </w:tc>
      </w:tr>
      <w:tr w:rsidR="00E81807" w:rsidTr="00C52EF7">
        <w:trPr>
          <w:trHeight w:val="315"/>
          <w:jc w:val="center"/>
        </w:trPr>
        <w:tc>
          <w:tcPr>
            <w:tcW w:w="293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 differentiation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:rsidR="00E81807" w:rsidRDefault="00E81807" w:rsidP="00C52EF7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81807" w:rsidRDefault="00E81807" w:rsidP="00E81807">
      <w:pPr>
        <w:spacing w:after="0"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楷体" w:hAnsi="Times New Roman" w:cs="Times New Roman"/>
          <w:sz w:val="24"/>
          <w:szCs w:val="24"/>
        </w:rPr>
        <w:t>Note :</w:t>
      </w:r>
      <w:proofErr w:type="gramEnd"/>
      <w:r>
        <w:rPr>
          <w:rFonts w:ascii="Times New Roman" w:eastAsia="楷体" w:hAnsi="Times New Roman" w:cs="Times New Roman"/>
          <w:sz w:val="24"/>
          <w:szCs w:val="24"/>
        </w:rPr>
        <w:t>* represents P &lt;0.05.</w:t>
      </w:r>
    </w:p>
    <w:p w:rsidR="00E81807" w:rsidRDefault="00E8180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81807" w:rsidRDefault="00E8180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B3577" w:rsidRDefault="008B3577"/>
    <w:p w:rsidR="008B3577" w:rsidRDefault="008B3577"/>
    <w:sectPr w:rsidR="008B3577">
      <w:endnotePr>
        <w:numFmt w:val="decimal"/>
      </w:endnotePr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0C6" w:rsidRDefault="00BB70C6">
      <w:pPr>
        <w:spacing w:line="240" w:lineRule="auto"/>
      </w:pPr>
    </w:p>
  </w:endnote>
  <w:endnote w:type="continuationSeparator" w:id="0">
    <w:p w:rsidR="00BB70C6" w:rsidRDefault="00BB70C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0C6" w:rsidRDefault="00BB70C6">
      <w:pPr>
        <w:spacing w:after="0" w:line="240" w:lineRule="auto"/>
      </w:pPr>
    </w:p>
  </w:footnote>
  <w:footnote w:type="continuationSeparator" w:id="0">
    <w:p w:rsidR="00BB70C6" w:rsidRDefault="00BB70C6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ksci">
    <w15:presenceInfo w15:providerId="WPS Office" w15:userId="1417122034"/>
  </w15:person>
  <w15:person w15:author="封 丽">
    <w15:presenceInfo w15:providerId="Windows Live" w15:userId="b770e9e6b0b11ce4"/>
  </w15:person>
  <w15:person w15:author="Windows User">
    <w15:presenceInfo w15:providerId="None" w15:userId="Windows User"/>
  </w15:person>
  <w15:person w15:author="Ivy Lee">
    <w15:presenceInfo w15:providerId="WPS Office" w15:userId="13526716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5txxsaopt9vne2zv0v5s0stwws29ewe5ad&quot;&gt;我的EndNote库&lt;record-ids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/record-ids&gt;&lt;/item&gt;&lt;/Libraries&gt;"/>
  </w:docVars>
  <w:rsids>
    <w:rsidRoot w:val="002625EA"/>
    <w:rsid w:val="0000076E"/>
    <w:rsid w:val="0000092F"/>
    <w:rsid w:val="00003940"/>
    <w:rsid w:val="00010CF8"/>
    <w:rsid w:val="00021A39"/>
    <w:rsid w:val="0002363C"/>
    <w:rsid w:val="00024CF9"/>
    <w:rsid w:val="00025322"/>
    <w:rsid w:val="00030E18"/>
    <w:rsid w:val="000338F2"/>
    <w:rsid w:val="000362EE"/>
    <w:rsid w:val="00042718"/>
    <w:rsid w:val="00045F96"/>
    <w:rsid w:val="0005637F"/>
    <w:rsid w:val="00071E83"/>
    <w:rsid w:val="000752E7"/>
    <w:rsid w:val="0008184E"/>
    <w:rsid w:val="00084953"/>
    <w:rsid w:val="00093966"/>
    <w:rsid w:val="000A3215"/>
    <w:rsid w:val="000B08EF"/>
    <w:rsid w:val="000B3195"/>
    <w:rsid w:val="000C30EB"/>
    <w:rsid w:val="000C507A"/>
    <w:rsid w:val="000C5163"/>
    <w:rsid w:val="000C74C7"/>
    <w:rsid w:val="000D1592"/>
    <w:rsid w:val="000D1D1F"/>
    <w:rsid w:val="000D2B64"/>
    <w:rsid w:val="000D6749"/>
    <w:rsid w:val="000D6941"/>
    <w:rsid w:val="000E3AF9"/>
    <w:rsid w:val="000F2E43"/>
    <w:rsid w:val="00100A0A"/>
    <w:rsid w:val="00106B81"/>
    <w:rsid w:val="001213DB"/>
    <w:rsid w:val="00121F27"/>
    <w:rsid w:val="00122039"/>
    <w:rsid w:val="00127570"/>
    <w:rsid w:val="00133454"/>
    <w:rsid w:val="00147FEF"/>
    <w:rsid w:val="00155917"/>
    <w:rsid w:val="001626E4"/>
    <w:rsid w:val="001639A8"/>
    <w:rsid w:val="00166381"/>
    <w:rsid w:val="00172303"/>
    <w:rsid w:val="00174058"/>
    <w:rsid w:val="00181AC6"/>
    <w:rsid w:val="001A01BC"/>
    <w:rsid w:val="001B23F5"/>
    <w:rsid w:val="001B4929"/>
    <w:rsid w:val="001C03FB"/>
    <w:rsid w:val="001C1728"/>
    <w:rsid w:val="001C5ABE"/>
    <w:rsid w:val="001C7364"/>
    <w:rsid w:val="001E107C"/>
    <w:rsid w:val="001E10C1"/>
    <w:rsid w:val="001E3DEF"/>
    <w:rsid w:val="001F678F"/>
    <w:rsid w:val="001F7B3B"/>
    <w:rsid w:val="0020415B"/>
    <w:rsid w:val="0020775C"/>
    <w:rsid w:val="00233000"/>
    <w:rsid w:val="002363D2"/>
    <w:rsid w:val="0023646F"/>
    <w:rsid w:val="00236FCD"/>
    <w:rsid w:val="002370A8"/>
    <w:rsid w:val="00237E63"/>
    <w:rsid w:val="00240F96"/>
    <w:rsid w:val="00243BDC"/>
    <w:rsid w:val="00253B94"/>
    <w:rsid w:val="002569B3"/>
    <w:rsid w:val="00261151"/>
    <w:rsid w:val="002625EA"/>
    <w:rsid w:val="00276DB8"/>
    <w:rsid w:val="00277C39"/>
    <w:rsid w:val="002A3594"/>
    <w:rsid w:val="002B37DA"/>
    <w:rsid w:val="002B4AC2"/>
    <w:rsid w:val="002B6A04"/>
    <w:rsid w:val="002C1116"/>
    <w:rsid w:val="002C4CBA"/>
    <w:rsid w:val="002D27CB"/>
    <w:rsid w:val="002D30B5"/>
    <w:rsid w:val="002D6427"/>
    <w:rsid w:val="002E28B9"/>
    <w:rsid w:val="002E3EB4"/>
    <w:rsid w:val="002E5526"/>
    <w:rsid w:val="0032070C"/>
    <w:rsid w:val="003209C2"/>
    <w:rsid w:val="0032267D"/>
    <w:rsid w:val="003248C4"/>
    <w:rsid w:val="00327B20"/>
    <w:rsid w:val="00332D52"/>
    <w:rsid w:val="00334463"/>
    <w:rsid w:val="00335A1E"/>
    <w:rsid w:val="00345FE4"/>
    <w:rsid w:val="00346135"/>
    <w:rsid w:val="00352434"/>
    <w:rsid w:val="00354CF6"/>
    <w:rsid w:val="003550BC"/>
    <w:rsid w:val="0035527E"/>
    <w:rsid w:val="00355786"/>
    <w:rsid w:val="00357A0F"/>
    <w:rsid w:val="00364C08"/>
    <w:rsid w:val="00376108"/>
    <w:rsid w:val="00377A8F"/>
    <w:rsid w:val="003852D8"/>
    <w:rsid w:val="00394E89"/>
    <w:rsid w:val="003A172E"/>
    <w:rsid w:val="003A497A"/>
    <w:rsid w:val="003A6AA2"/>
    <w:rsid w:val="003C641D"/>
    <w:rsid w:val="003C70A1"/>
    <w:rsid w:val="003D226F"/>
    <w:rsid w:val="003D525B"/>
    <w:rsid w:val="003D5E40"/>
    <w:rsid w:val="003E23DB"/>
    <w:rsid w:val="003E3ED6"/>
    <w:rsid w:val="003E6A37"/>
    <w:rsid w:val="003E6B72"/>
    <w:rsid w:val="003F01AA"/>
    <w:rsid w:val="003F255D"/>
    <w:rsid w:val="0040436B"/>
    <w:rsid w:val="00410A42"/>
    <w:rsid w:val="004175D2"/>
    <w:rsid w:val="004369C7"/>
    <w:rsid w:val="00436E1F"/>
    <w:rsid w:val="00443BCD"/>
    <w:rsid w:val="00454A14"/>
    <w:rsid w:val="00456B32"/>
    <w:rsid w:val="00457256"/>
    <w:rsid w:val="00472100"/>
    <w:rsid w:val="004726F7"/>
    <w:rsid w:val="00474949"/>
    <w:rsid w:val="0048074A"/>
    <w:rsid w:val="004811EE"/>
    <w:rsid w:val="00482D00"/>
    <w:rsid w:val="004914C3"/>
    <w:rsid w:val="00492B3E"/>
    <w:rsid w:val="004A310E"/>
    <w:rsid w:val="004B0F11"/>
    <w:rsid w:val="004B0FC4"/>
    <w:rsid w:val="004C0293"/>
    <w:rsid w:val="004C3BC2"/>
    <w:rsid w:val="004E16FF"/>
    <w:rsid w:val="004F2320"/>
    <w:rsid w:val="004F52EB"/>
    <w:rsid w:val="005114D9"/>
    <w:rsid w:val="005141E4"/>
    <w:rsid w:val="00531A67"/>
    <w:rsid w:val="0053730E"/>
    <w:rsid w:val="00537B99"/>
    <w:rsid w:val="00540C9F"/>
    <w:rsid w:val="00542E8D"/>
    <w:rsid w:val="00543A0C"/>
    <w:rsid w:val="00546C9C"/>
    <w:rsid w:val="005536BF"/>
    <w:rsid w:val="005567DA"/>
    <w:rsid w:val="005631E6"/>
    <w:rsid w:val="00565612"/>
    <w:rsid w:val="005678FB"/>
    <w:rsid w:val="005709F6"/>
    <w:rsid w:val="005710F7"/>
    <w:rsid w:val="005736E9"/>
    <w:rsid w:val="00576999"/>
    <w:rsid w:val="00580556"/>
    <w:rsid w:val="00590938"/>
    <w:rsid w:val="00590D89"/>
    <w:rsid w:val="00592888"/>
    <w:rsid w:val="00597324"/>
    <w:rsid w:val="005A0DC6"/>
    <w:rsid w:val="005B0078"/>
    <w:rsid w:val="005B1345"/>
    <w:rsid w:val="005C4274"/>
    <w:rsid w:val="005D2968"/>
    <w:rsid w:val="005D3BBC"/>
    <w:rsid w:val="005E0F0B"/>
    <w:rsid w:val="005E12BE"/>
    <w:rsid w:val="005E15FB"/>
    <w:rsid w:val="005F1FC1"/>
    <w:rsid w:val="005F2C88"/>
    <w:rsid w:val="005F47EB"/>
    <w:rsid w:val="005F4D9E"/>
    <w:rsid w:val="005F625B"/>
    <w:rsid w:val="00615634"/>
    <w:rsid w:val="00620EFE"/>
    <w:rsid w:val="00631646"/>
    <w:rsid w:val="00633DF1"/>
    <w:rsid w:val="0064042E"/>
    <w:rsid w:val="0065750D"/>
    <w:rsid w:val="00671CF4"/>
    <w:rsid w:val="006730F1"/>
    <w:rsid w:val="00681E76"/>
    <w:rsid w:val="00685687"/>
    <w:rsid w:val="00692366"/>
    <w:rsid w:val="00697E65"/>
    <w:rsid w:val="006A0AEE"/>
    <w:rsid w:val="006A0CFB"/>
    <w:rsid w:val="006A7A2A"/>
    <w:rsid w:val="006B642D"/>
    <w:rsid w:val="006B7FAB"/>
    <w:rsid w:val="006C115E"/>
    <w:rsid w:val="006C5678"/>
    <w:rsid w:val="006C778A"/>
    <w:rsid w:val="006C7A1A"/>
    <w:rsid w:val="006D0541"/>
    <w:rsid w:val="006E0C46"/>
    <w:rsid w:val="006E5DC5"/>
    <w:rsid w:val="006F3430"/>
    <w:rsid w:val="006F7374"/>
    <w:rsid w:val="0070219C"/>
    <w:rsid w:val="007075D2"/>
    <w:rsid w:val="00707DEE"/>
    <w:rsid w:val="00711F7D"/>
    <w:rsid w:val="007125EE"/>
    <w:rsid w:val="007313B9"/>
    <w:rsid w:val="007328A6"/>
    <w:rsid w:val="00734EF5"/>
    <w:rsid w:val="0074570B"/>
    <w:rsid w:val="007470B5"/>
    <w:rsid w:val="00757800"/>
    <w:rsid w:val="00760BB8"/>
    <w:rsid w:val="00765100"/>
    <w:rsid w:val="00770A35"/>
    <w:rsid w:val="0078529F"/>
    <w:rsid w:val="00793C7B"/>
    <w:rsid w:val="007A04E5"/>
    <w:rsid w:val="007A113A"/>
    <w:rsid w:val="007A2BC4"/>
    <w:rsid w:val="007A7611"/>
    <w:rsid w:val="007A7851"/>
    <w:rsid w:val="007C590C"/>
    <w:rsid w:val="007E0DAC"/>
    <w:rsid w:val="007E221D"/>
    <w:rsid w:val="007F2023"/>
    <w:rsid w:val="00803D2B"/>
    <w:rsid w:val="00805A64"/>
    <w:rsid w:val="00820BE8"/>
    <w:rsid w:val="00821288"/>
    <w:rsid w:val="00821B90"/>
    <w:rsid w:val="00827D45"/>
    <w:rsid w:val="00844149"/>
    <w:rsid w:val="00845B93"/>
    <w:rsid w:val="008525F6"/>
    <w:rsid w:val="00853FE9"/>
    <w:rsid w:val="00857166"/>
    <w:rsid w:val="00861067"/>
    <w:rsid w:val="00862B51"/>
    <w:rsid w:val="008657EB"/>
    <w:rsid w:val="00883321"/>
    <w:rsid w:val="00884F2D"/>
    <w:rsid w:val="00885EB4"/>
    <w:rsid w:val="00895FB4"/>
    <w:rsid w:val="008A14B1"/>
    <w:rsid w:val="008A40A4"/>
    <w:rsid w:val="008A5882"/>
    <w:rsid w:val="008A7C99"/>
    <w:rsid w:val="008B25D0"/>
    <w:rsid w:val="008B26FF"/>
    <w:rsid w:val="008B3577"/>
    <w:rsid w:val="008C106E"/>
    <w:rsid w:val="008C18DF"/>
    <w:rsid w:val="008C2513"/>
    <w:rsid w:val="008D51B2"/>
    <w:rsid w:val="008D6549"/>
    <w:rsid w:val="008E3249"/>
    <w:rsid w:val="008E6634"/>
    <w:rsid w:val="008E6FF0"/>
    <w:rsid w:val="008E7689"/>
    <w:rsid w:val="008E7DA7"/>
    <w:rsid w:val="00913630"/>
    <w:rsid w:val="009167DB"/>
    <w:rsid w:val="00921244"/>
    <w:rsid w:val="00923FB3"/>
    <w:rsid w:val="00924066"/>
    <w:rsid w:val="00930DF3"/>
    <w:rsid w:val="00935837"/>
    <w:rsid w:val="00942138"/>
    <w:rsid w:val="00972CCE"/>
    <w:rsid w:val="00974A45"/>
    <w:rsid w:val="00974D76"/>
    <w:rsid w:val="00981362"/>
    <w:rsid w:val="00985840"/>
    <w:rsid w:val="00994C49"/>
    <w:rsid w:val="00996402"/>
    <w:rsid w:val="009A2AAC"/>
    <w:rsid w:val="009C1F51"/>
    <w:rsid w:val="009C6C6F"/>
    <w:rsid w:val="009D6A33"/>
    <w:rsid w:val="009E0285"/>
    <w:rsid w:val="009F17FD"/>
    <w:rsid w:val="009F421B"/>
    <w:rsid w:val="009F42FF"/>
    <w:rsid w:val="009F7758"/>
    <w:rsid w:val="00A0485A"/>
    <w:rsid w:val="00A053D7"/>
    <w:rsid w:val="00A14485"/>
    <w:rsid w:val="00A213E1"/>
    <w:rsid w:val="00A24132"/>
    <w:rsid w:val="00A30469"/>
    <w:rsid w:val="00A31177"/>
    <w:rsid w:val="00A3364E"/>
    <w:rsid w:val="00A33F11"/>
    <w:rsid w:val="00A42A69"/>
    <w:rsid w:val="00A4424C"/>
    <w:rsid w:val="00A451BE"/>
    <w:rsid w:val="00A46EEA"/>
    <w:rsid w:val="00A51DF9"/>
    <w:rsid w:val="00A72DE5"/>
    <w:rsid w:val="00A94203"/>
    <w:rsid w:val="00A94EA5"/>
    <w:rsid w:val="00A979F0"/>
    <w:rsid w:val="00AA7379"/>
    <w:rsid w:val="00AB5001"/>
    <w:rsid w:val="00AC5B9D"/>
    <w:rsid w:val="00AD3E51"/>
    <w:rsid w:val="00AE6BCE"/>
    <w:rsid w:val="00AF29FF"/>
    <w:rsid w:val="00B039E0"/>
    <w:rsid w:val="00B113A3"/>
    <w:rsid w:val="00B129C2"/>
    <w:rsid w:val="00B142BB"/>
    <w:rsid w:val="00B258C1"/>
    <w:rsid w:val="00B271C0"/>
    <w:rsid w:val="00B30F8D"/>
    <w:rsid w:val="00B31278"/>
    <w:rsid w:val="00B41C0A"/>
    <w:rsid w:val="00B42C84"/>
    <w:rsid w:val="00B47554"/>
    <w:rsid w:val="00B715D3"/>
    <w:rsid w:val="00B73D1A"/>
    <w:rsid w:val="00B7542E"/>
    <w:rsid w:val="00B83942"/>
    <w:rsid w:val="00B9010E"/>
    <w:rsid w:val="00B90BD4"/>
    <w:rsid w:val="00B91163"/>
    <w:rsid w:val="00BB2400"/>
    <w:rsid w:val="00BB2655"/>
    <w:rsid w:val="00BB4E80"/>
    <w:rsid w:val="00BB70C6"/>
    <w:rsid w:val="00BC06BB"/>
    <w:rsid w:val="00BC0835"/>
    <w:rsid w:val="00BC3666"/>
    <w:rsid w:val="00BC3DEF"/>
    <w:rsid w:val="00BC685D"/>
    <w:rsid w:val="00BC7B65"/>
    <w:rsid w:val="00BE3968"/>
    <w:rsid w:val="00BE6C53"/>
    <w:rsid w:val="00C00D29"/>
    <w:rsid w:val="00C02AE2"/>
    <w:rsid w:val="00C05FB8"/>
    <w:rsid w:val="00C1227B"/>
    <w:rsid w:val="00C147DF"/>
    <w:rsid w:val="00C176AC"/>
    <w:rsid w:val="00C34AB0"/>
    <w:rsid w:val="00C4026E"/>
    <w:rsid w:val="00C6002A"/>
    <w:rsid w:val="00C62A27"/>
    <w:rsid w:val="00C675AC"/>
    <w:rsid w:val="00C705DF"/>
    <w:rsid w:val="00C75366"/>
    <w:rsid w:val="00C8576C"/>
    <w:rsid w:val="00C915FC"/>
    <w:rsid w:val="00C9277B"/>
    <w:rsid w:val="00CA019E"/>
    <w:rsid w:val="00CB10D2"/>
    <w:rsid w:val="00CB3A08"/>
    <w:rsid w:val="00CB47DB"/>
    <w:rsid w:val="00CB48C0"/>
    <w:rsid w:val="00CB4F02"/>
    <w:rsid w:val="00CB71ED"/>
    <w:rsid w:val="00CC0726"/>
    <w:rsid w:val="00CC10AF"/>
    <w:rsid w:val="00CC237B"/>
    <w:rsid w:val="00CD224F"/>
    <w:rsid w:val="00CD2AA9"/>
    <w:rsid w:val="00CD6994"/>
    <w:rsid w:val="00CE4901"/>
    <w:rsid w:val="00CE65D0"/>
    <w:rsid w:val="00D1262A"/>
    <w:rsid w:val="00D12E0D"/>
    <w:rsid w:val="00D1607A"/>
    <w:rsid w:val="00D21C24"/>
    <w:rsid w:val="00D26880"/>
    <w:rsid w:val="00D30135"/>
    <w:rsid w:val="00D3559C"/>
    <w:rsid w:val="00D4085C"/>
    <w:rsid w:val="00D578CA"/>
    <w:rsid w:val="00D604D3"/>
    <w:rsid w:val="00D63A80"/>
    <w:rsid w:val="00D65131"/>
    <w:rsid w:val="00D70A5E"/>
    <w:rsid w:val="00D73924"/>
    <w:rsid w:val="00D77AC0"/>
    <w:rsid w:val="00D803E9"/>
    <w:rsid w:val="00D80545"/>
    <w:rsid w:val="00D91234"/>
    <w:rsid w:val="00DA64A7"/>
    <w:rsid w:val="00DA6756"/>
    <w:rsid w:val="00DB7F36"/>
    <w:rsid w:val="00DC5167"/>
    <w:rsid w:val="00DD1FF2"/>
    <w:rsid w:val="00DD420E"/>
    <w:rsid w:val="00DF1B3D"/>
    <w:rsid w:val="00DF4418"/>
    <w:rsid w:val="00E07E7C"/>
    <w:rsid w:val="00E15368"/>
    <w:rsid w:val="00E201CF"/>
    <w:rsid w:val="00E3287E"/>
    <w:rsid w:val="00E33908"/>
    <w:rsid w:val="00E45411"/>
    <w:rsid w:val="00E54DF3"/>
    <w:rsid w:val="00E6352B"/>
    <w:rsid w:val="00E64D1E"/>
    <w:rsid w:val="00E744CC"/>
    <w:rsid w:val="00E7712F"/>
    <w:rsid w:val="00E8052C"/>
    <w:rsid w:val="00E81807"/>
    <w:rsid w:val="00E83252"/>
    <w:rsid w:val="00E83E22"/>
    <w:rsid w:val="00E867A3"/>
    <w:rsid w:val="00E929D3"/>
    <w:rsid w:val="00E96197"/>
    <w:rsid w:val="00E97A15"/>
    <w:rsid w:val="00EA210E"/>
    <w:rsid w:val="00EA3E97"/>
    <w:rsid w:val="00EB0A52"/>
    <w:rsid w:val="00EB22A0"/>
    <w:rsid w:val="00EB32B2"/>
    <w:rsid w:val="00EB4B4C"/>
    <w:rsid w:val="00EB6A90"/>
    <w:rsid w:val="00EB7CF3"/>
    <w:rsid w:val="00EC47DB"/>
    <w:rsid w:val="00EE60EA"/>
    <w:rsid w:val="00EF4D3D"/>
    <w:rsid w:val="00F03950"/>
    <w:rsid w:val="00F2416B"/>
    <w:rsid w:val="00F327C2"/>
    <w:rsid w:val="00F36064"/>
    <w:rsid w:val="00F448D3"/>
    <w:rsid w:val="00F52901"/>
    <w:rsid w:val="00F6234F"/>
    <w:rsid w:val="00F70E4D"/>
    <w:rsid w:val="00F72216"/>
    <w:rsid w:val="00F738AA"/>
    <w:rsid w:val="00F75AD4"/>
    <w:rsid w:val="00F80BA6"/>
    <w:rsid w:val="00F856C4"/>
    <w:rsid w:val="00F8656B"/>
    <w:rsid w:val="00F86EE5"/>
    <w:rsid w:val="00F86FD9"/>
    <w:rsid w:val="00F9791A"/>
    <w:rsid w:val="00FA2681"/>
    <w:rsid w:val="00FA5B9D"/>
    <w:rsid w:val="00FA7831"/>
    <w:rsid w:val="00FB273A"/>
    <w:rsid w:val="00FB3B8F"/>
    <w:rsid w:val="00FB55DB"/>
    <w:rsid w:val="00FB6EE7"/>
    <w:rsid w:val="00FC0EBA"/>
    <w:rsid w:val="00FD213D"/>
    <w:rsid w:val="00FF1080"/>
    <w:rsid w:val="00FF68B6"/>
    <w:rsid w:val="01027910"/>
    <w:rsid w:val="0113120D"/>
    <w:rsid w:val="01444674"/>
    <w:rsid w:val="01475064"/>
    <w:rsid w:val="015D548A"/>
    <w:rsid w:val="016327A0"/>
    <w:rsid w:val="016F55DA"/>
    <w:rsid w:val="017D54A0"/>
    <w:rsid w:val="01CA2A78"/>
    <w:rsid w:val="01DE59EA"/>
    <w:rsid w:val="01F11BDC"/>
    <w:rsid w:val="028B5EB3"/>
    <w:rsid w:val="0291229C"/>
    <w:rsid w:val="02AD301F"/>
    <w:rsid w:val="02D01324"/>
    <w:rsid w:val="02D60566"/>
    <w:rsid w:val="02D83CA0"/>
    <w:rsid w:val="02FF5041"/>
    <w:rsid w:val="030F25B6"/>
    <w:rsid w:val="03320FC3"/>
    <w:rsid w:val="0338245C"/>
    <w:rsid w:val="03525F94"/>
    <w:rsid w:val="03646C60"/>
    <w:rsid w:val="03CD1089"/>
    <w:rsid w:val="03CD6657"/>
    <w:rsid w:val="03DF2797"/>
    <w:rsid w:val="03E17D2F"/>
    <w:rsid w:val="03FC26AD"/>
    <w:rsid w:val="03FD74A1"/>
    <w:rsid w:val="04305B08"/>
    <w:rsid w:val="045B234B"/>
    <w:rsid w:val="047F4706"/>
    <w:rsid w:val="048342AC"/>
    <w:rsid w:val="04A35E55"/>
    <w:rsid w:val="04C260AD"/>
    <w:rsid w:val="04E833A6"/>
    <w:rsid w:val="05580000"/>
    <w:rsid w:val="05902EA7"/>
    <w:rsid w:val="05A2027A"/>
    <w:rsid w:val="05C42F06"/>
    <w:rsid w:val="05E41FE4"/>
    <w:rsid w:val="060C1D64"/>
    <w:rsid w:val="06395FC4"/>
    <w:rsid w:val="06421C03"/>
    <w:rsid w:val="0671314F"/>
    <w:rsid w:val="069D6A73"/>
    <w:rsid w:val="06BD58A9"/>
    <w:rsid w:val="06D62C73"/>
    <w:rsid w:val="07004D5F"/>
    <w:rsid w:val="071401AA"/>
    <w:rsid w:val="079B46B2"/>
    <w:rsid w:val="07A8741D"/>
    <w:rsid w:val="07B735A5"/>
    <w:rsid w:val="07B81A8E"/>
    <w:rsid w:val="07C64AD8"/>
    <w:rsid w:val="08027E3E"/>
    <w:rsid w:val="08244E8C"/>
    <w:rsid w:val="0826786F"/>
    <w:rsid w:val="082F6EA1"/>
    <w:rsid w:val="08401E05"/>
    <w:rsid w:val="08474866"/>
    <w:rsid w:val="085B127E"/>
    <w:rsid w:val="087F16DF"/>
    <w:rsid w:val="08837FFC"/>
    <w:rsid w:val="08901A14"/>
    <w:rsid w:val="089470C5"/>
    <w:rsid w:val="089B39DD"/>
    <w:rsid w:val="08BF3DC2"/>
    <w:rsid w:val="08E32224"/>
    <w:rsid w:val="08EC057E"/>
    <w:rsid w:val="09072AEE"/>
    <w:rsid w:val="094A7767"/>
    <w:rsid w:val="094D02DC"/>
    <w:rsid w:val="097C3F41"/>
    <w:rsid w:val="09A20F16"/>
    <w:rsid w:val="09DD510F"/>
    <w:rsid w:val="09E6564B"/>
    <w:rsid w:val="0A211534"/>
    <w:rsid w:val="0A50326A"/>
    <w:rsid w:val="0AED1E32"/>
    <w:rsid w:val="0B010C69"/>
    <w:rsid w:val="0B16068D"/>
    <w:rsid w:val="0B2515B4"/>
    <w:rsid w:val="0B2F7881"/>
    <w:rsid w:val="0B7720E7"/>
    <w:rsid w:val="0BBB1017"/>
    <w:rsid w:val="0BBF6F0C"/>
    <w:rsid w:val="0BEF5C59"/>
    <w:rsid w:val="0BF16298"/>
    <w:rsid w:val="0BFD0337"/>
    <w:rsid w:val="0C0E44F4"/>
    <w:rsid w:val="0C307894"/>
    <w:rsid w:val="0C866EA4"/>
    <w:rsid w:val="0CB11A68"/>
    <w:rsid w:val="0CBB455F"/>
    <w:rsid w:val="0CC44207"/>
    <w:rsid w:val="0CE61DCE"/>
    <w:rsid w:val="0D194BA6"/>
    <w:rsid w:val="0D40487D"/>
    <w:rsid w:val="0D6C15D8"/>
    <w:rsid w:val="0DAE1C0C"/>
    <w:rsid w:val="0DD83D03"/>
    <w:rsid w:val="0E070666"/>
    <w:rsid w:val="0E1A5677"/>
    <w:rsid w:val="0E8142D5"/>
    <w:rsid w:val="0E847014"/>
    <w:rsid w:val="0EAA7E19"/>
    <w:rsid w:val="0ED05622"/>
    <w:rsid w:val="0EEA529E"/>
    <w:rsid w:val="0EFE62DF"/>
    <w:rsid w:val="0F2E474C"/>
    <w:rsid w:val="0F5A71FE"/>
    <w:rsid w:val="0F663BA3"/>
    <w:rsid w:val="0F9F4DAB"/>
    <w:rsid w:val="0FBC4E96"/>
    <w:rsid w:val="0FDB1483"/>
    <w:rsid w:val="10184D99"/>
    <w:rsid w:val="102C7AA8"/>
    <w:rsid w:val="10874CAD"/>
    <w:rsid w:val="10B01A2A"/>
    <w:rsid w:val="10B7361F"/>
    <w:rsid w:val="10D30252"/>
    <w:rsid w:val="10DF2187"/>
    <w:rsid w:val="10E935FF"/>
    <w:rsid w:val="1159346E"/>
    <w:rsid w:val="115B7789"/>
    <w:rsid w:val="115E3D8E"/>
    <w:rsid w:val="1168722A"/>
    <w:rsid w:val="116E394A"/>
    <w:rsid w:val="117224A4"/>
    <w:rsid w:val="117D7294"/>
    <w:rsid w:val="117F479E"/>
    <w:rsid w:val="118F7861"/>
    <w:rsid w:val="11BA4297"/>
    <w:rsid w:val="11E1420A"/>
    <w:rsid w:val="120226E1"/>
    <w:rsid w:val="1249242C"/>
    <w:rsid w:val="128B5CDD"/>
    <w:rsid w:val="12A86620"/>
    <w:rsid w:val="12B20409"/>
    <w:rsid w:val="12D46BCC"/>
    <w:rsid w:val="12EC48F5"/>
    <w:rsid w:val="13357338"/>
    <w:rsid w:val="134E2A0D"/>
    <w:rsid w:val="135F0EAA"/>
    <w:rsid w:val="13687D56"/>
    <w:rsid w:val="13955349"/>
    <w:rsid w:val="13C2300D"/>
    <w:rsid w:val="13CB5D9B"/>
    <w:rsid w:val="14030922"/>
    <w:rsid w:val="140F2CF2"/>
    <w:rsid w:val="14275912"/>
    <w:rsid w:val="142F49C9"/>
    <w:rsid w:val="144575F8"/>
    <w:rsid w:val="144E7936"/>
    <w:rsid w:val="146A472D"/>
    <w:rsid w:val="146C09AE"/>
    <w:rsid w:val="146F3C98"/>
    <w:rsid w:val="148C1847"/>
    <w:rsid w:val="149E252A"/>
    <w:rsid w:val="14B069C4"/>
    <w:rsid w:val="14BB1D6D"/>
    <w:rsid w:val="14BD6680"/>
    <w:rsid w:val="14BF5638"/>
    <w:rsid w:val="14C86B59"/>
    <w:rsid w:val="14D930EA"/>
    <w:rsid w:val="14DE0549"/>
    <w:rsid w:val="15063F12"/>
    <w:rsid w:val="15311F40"/>
    <w:rsid w:val="153C0C39"/>
    <w:rsid w:val="158F26C1"/>
    <w:rsid w:val="15A0158F"/>
    <w:rsid w:val="15C17532"/>
    <w:rsid w:val="15E15423"/>
    <w:rsid w:val="15EC021C"/>
    <w:rsid w:val="16017AB2"/>
    <w:rsid w:val="16650368"/>
    <w:rsid w:val="166E55BE"/>
    <w:rsid w:val="169E5B5C"/>
    <w:rsid w:val="16A20617"/>
    <w:rsid w:val="16A73B59"/>
    <w:rsid w:val="16C509DB"/>
    <w:rsid w:val="16CE72C7"/>
    <w:rsid w:val="173B7F20"/>
    <w:rsid w:val="17655083"/>
    <w:rsid w:val="176D169A"/>
    <w:rsid w:val="17C80C22"/>
    <w:rsid w:val="182053D7"/>
    <w:rsid w:val="182D0DE1"/>
    <w:rsid w:val="1866630E"/>
    <w:rsid w:val="188A7561"/>
    <w:rsid w:val="18A173FD"/>
    <w:rsid w:val="18B14676"/>
    <w:rsid w:val="18BF69B3"/>
    <w:rsid w:val="18C83340"/>
    <w:rsid w:val="19515E65"/>
    <w:rsid w:val="195C2CF1"/>
    <w:rsid w:val="19665E1B"/>
    <w:rsid w:val="19672263"/>
    <w:rsid w:val="19C1634F"/>
    <w:rsid w:val="19D63CEC"/>
    <w:rsid w:val="1A893CD6"/>
    <w:rsid w:val="1A935BE8"/>
    <w:rsid w:val="1AE93CE5"/>
    <w:rsid w:val="1AF50DA5"/>
    <w:rsid w:val="1B273653"/>
    <w:rsid w:val="1B2B03F4"/>
    <w:rsid w:val="1B8B6997"/>
    <w:rsid w:val="1BBA2695"/>
    <w:rsid w:val="1BC7040B"/>
    <w:rsid w:val="1BF46BC1"/>
    <w:rsid w:val="1BFD26A5"/>
    <w:rsid w:val="1C10246D"/>
    <w:rsid w:val="1C485A53"/>
    <w:rsid w:val="1C91615A"/>
    <w:rsid w:val="1CA77BBE"/>
    <w:rsid w:val="1CC01799"/>
    <w:rsid w:val="1CC17882"/>
    <w:rsid w:val="1CE526D3"/>
    <w:rsid w:val="1CE97075"/>
    <w:rsid w:val="1D1539FF"/>
    <w:rsid w:val="1D1566C2"/>
    <w:rsid w:val="1D1B3496"/>
    <w:rsid w:val="1D282844"/>
    <w:rsid w:val="1D2959DB"/>
    <w:rsid w:val="1D3F6E04"/>
    <w:rsid w:val="1D823F81"/>
    <w:rsid w:val="1D8C287C"/>
    <w:rsid w:val="1DDB2CEB"/>
    <w:rsid w:val="1DDD7A49"/>
    <w:rsid w:val="1DDE2CA8"/>
    <w:rsid w:val="1DEB4FA4"/>
    <w:rsid w:val="1E28470F"/>
    <w:rsid w:val="1E2E4E1D"/>
    <w:rsid w:val="1E382EAD"/>
    <w:rsid w:val="1E3A03A2"/>
    <w:rsid w:val="1E5B1D1E"/>
    <w:rsid w:val="1E810E64"/>
    <w:rsid w:val="1EB631A3"/>
    <w:rsid w:val="1EE56824"/>
    <w:rsid w:val="1F117B9A"/>
    <w:rsid w:val="1FB011CF"/>
    <w:rsid w:val="1FBB0A33"/>
    <w:rsid w:val="1FC75848"/>
    <w:rsid w:val="202F6C77"/>
    <w:rsid w:val="2076101B"/>
    <w:rsid w:val="20C10F21"/>
    <w:rsid w:val="211C1507"/>
    <w:rsid w:val="216E167F"/>
    <w:rsid w:val="216F26CB"/>
    <w:rsid w:val="21760635"/>
    <w:rsid w:val="2177465C"/>
    <w:rsid w:val="217C1BB5"/>
    <w:rsid w:val="219B376A"/>
    <w:rsid w:val="21DA1C41"/>
    <w:rsid w:val="21ED12E0"/>
    <w:rsid w:val="22035149"/>
    <w:rsid w:val="224411BA"/>
    <w:rsid w:val="224445C5"/>
    <w:rsid w:val="22494263"/>
    <w:rsid w:val="22637221"/>
    <w:rsid w:val="22762825"/>
    <w:rsid w:val="22910CAA"/>
    <w:rsid w:val="22C950F6"/>
    <w:rsid w:val="235A3573"/>
    <w:rsid w:val="23DA7ACB"/>
    <w:rsid w:val="23DB22D2"/>
    <w:rsid w:val="24033512"/>
    <w:rsid w:val="24065002"/>
    <w:rsid w:val="240D7B0D"/>
    <w:rsid w:val="24620911"/>
    <w:rsid w:val="247944EA"/>
    <w:rsid w:val="248F19CD"/>
    <w:rsid w:val="2491508F"/>
    <w:rsid w:val="24B7712B"/>
    <w:rsid w:val="24DF345C"/>
    <w:rsid w:val="24EA7A85"/>
    <w:rsid w:val="24F06D25"/>
    <w:rsid w:val="24FE5994"/>
    <w:rsid w:val="253D0143"/>
    <w:rsid w:val="256F0253"/>
    <w:rsid w:val="257060CF"/>
    <w:rsid w:val="25CF280B"/>
    <w:rsid w:val="25D92C5B"/>
    <w:rsid w:val="25E0540B"/>
    <w:rsid w:val="262B0CAC"/>
    <w:rsid w:val="266A5733"/>
    <w:rsid w:val="26826588"/>
    <w:rsid w:val="26954388"/>
    <w:rsid w:val="26AE27A5"/>
    <w:rsid w:val="26D83CBD"/>
    <w:rsid w:val="26E5122A"/>
    <w:rsid w:val="26FA2044"/>
    <w:rsid w:val="271156DD"/>
    <w:rsid w:val="272542BB"/>
    <w:rsid w:val="27331B27"/>
    <w:rsid w:val="27561FAD"/>
    <w:rsid w:val="27B22224"/>
    <w:rsid w:val="27F06184"/>
    <w:rsid w:val="27FF1300"/>
    <w:rsid w:val="281A39FD"/>
    <w:rsid w:val="28346BF0"/>
    <w:rsid w:val="285C5CA2"/>
    <w:rsid w:val="28853EA4"/>
    <w:rsid w:val="28A46081"/>
    <w:rsid w:val="28D64DC6"/>
    <w:rsid w:val="28E25B8C"/>
    <w:rsid w:val="291D51A3"/>
    <w:rsid w:val="293E516A"/>
    <w:rsid w:val="29AB74C6"/>
    <w:rsid w:val="29B819AA"/>
    <w:rsid w:val="29C538AA"/>
    <w:rsid w:val="29D81836"/>
    <w:rsid w:val="29DA4D97"/>
    <w:rsid w:val="29DE7008"/>
    <w:rsid w:val="2A5C3596"/>
    <w:rsid w:val="2A6B092D"/>
    <w:rsid w:val="2A73112C"/>
    <w:rsid w:val="2A891BB5"/>
    <w:rsid w:val="2ACC53ED"/>
    <w:rsid w:val="2AE60269"/>
    <w:rsid w:val="2B2A74FF"/>
    <w:rsid w:val="2B4B2598"/>
    <w:rsid w:val="2B7E174A"/>
    <w:rsid w:val="2BA1639C"/>
    <w:rsid w:val="2BCB345B"/>
    <w:rsid w:val="2BD463C0"/>
    <w:rsid w:val="2BDB193E"/>
    <w:rsid w:val="2C311448"/>
    <w:rsid w:val="2C7C4914"/>
    <w:rsid w:val="2C916C5C"/>
    <w:rsid w:val="2CAF1755"/>
    <w:rsid w:val="2CB719C3"/>
    <w:rsid w:val="2CED7A13"/>
    <w:rsid w:val="2D06582C"/>
    <w:rsid w:val="2D5A41C0"/>
    <w:rsid w:val="2D7A421B"/>
    <w:rsid w:val="2D814B45"/>
    <w:rsid w:val="2D924802"/>
    <w:rsid w:val="2D954046"/>
    <w:rsid w:val="2DDA4C6A"/>
    <w:rsid w:val="2DDE6027"/>
    <w:rsid w:val="2DEB504D"/>
    <w:rsid w:val="2E1C4589"/>
    <w:rsid w:val="2E6D3AD9"/>
    <w:rsid w:val="2E777C8A"/>
    <w:rsid w:val="2EFE31F0"/>
    <w:rsid w:val="2F1F69E0"/>
    <w:rsid w:val="2F3E09B9"/>
    <w:rsid w:val="2F46166A"/>
    <w:rsid w:val="2F6019E2"/>
    <w:rsid w:val="2F7E7CDE"/>
    <w:rsid w:val="2F9619C7"/>
    <w:rsid w:val="2F9D5E35"/>
    <w:rsid w:val="2F9F5CC5"/>
    <w:rsid w:val="2FD916E3"/>
    <w:rsid w:val="2FFB10F7"/>
    <w:rsid w:val="3005038E"/>
    <w:rsid w:val="30232ED3"/>
    <w:rsid w:val="3027065C"/>
    <w:rsid w:val="302F35CB"/>
    <w:rsid w:val="303C7BB9"/>
    <w:rsid w:val="308013E3"/>
    <w:rsid w:val="309F61A6"/>
    <w:rsid w:val="30A57110"/>
    <w:rsid w:val="30EA0C4F"/>
    <w:rsid w:val="30F6343D"/>
    <w:rsid w:val="310C018F"/>
    <w:rsid w:val="311C044A"/>
    <w:rsid w:val="312131D2"/>
    <w:rsid w:val="312209D6"/>
    <w:rsid w:val="313D56EA"/>
    <w:rsid w:val="314F0A9F"/>
    <w:rsid w:val="31521705"/>
    <w:rsid w:val="31575FA2"/>
    <w:rsid w:val="318D18FF"/>
    <w:rsid w:val="31BB2AD0"/>
    <w:rsid w:val="31F625BE"/>
    <w:rsid w:val="323652BC"/>
    <w:rsid w:val="325211F7"/>
    <w:rsid w:val="32746CD6"/>
    <w:rsid w:val="329739C1"/>
    <w:rsid w:val="32FC203F"/>
    <w:rsid w:val="32FE7C78"/>
    <w:rsid w:val="33800CA4"/>
    <w:rsid w:val="33A6508C"/>
    <w:rsid w:val="33A8508A"/>
    <w:rsid w:val="33A85CB9"/>
    <w:rsid w:val="33C4256C"/>
    <w:rsid w:val="34284DD6"/>
    <w:rsid w:val="34411307"/>
    <w:rsid w:val="344B2377"/>
    <w:rsid w:val="344C1FD2"/>
    <w:rsid w:val="347C082C"/>
    <w:rsid w:val="347F11E5"/>
    <w:rsid w:val="348F1489"/>
    <w:rsid w:val="34DA2576"/>
    <w:rsid w:val="35414BC7"/>
    <w:rsid w:val="354C2B4E"/>
    <w:rsid w:val="355336D1"/>
    <w:rsid w:val="35686012"/>
    <w:rsid w:val="357A798E"/>
    <w:rsid w:val="357B4292"/>
    <w:rsid w:val="35872C7D"/>
    <w:rsid w:val="359B316E"/>
    <w:rsid w:val="35D43691"/>
    <w:rsid w:val="36200915"/>
    <w:rsid w:val="36362FA7"/>
    <w:rsid w:val="363C0692"/>
    <w:rsid w:val="3666331B"/>
    <w:rsid w:val="36810417"/>
    <w:rsid w:val="369965AD"/>
    <w:rsid w:val="36D47BDA"/>
    <w:rsid w:val="36F048A0"/>
    <w:rsid w:val="36F2022C"/>
    <w:rsid w:val="36F96BFD"/>
    <w:rsid w:val="3704410C"/>
    <w:rsid w:val="37314042"/>
    <w:rsid w:val="3748130E"/>
    <w:rsid w:val="374952A2"/>
    <w:rsid w:val="375677B4"/>
    <w:rsid w:val="37677B50"/>
    <w:rsid w:val="37893BAC"/>
    <w:rsid w:val="37A00E39"/>
    <w:rsid w:val="37BD6A92"/>
    <w:rsid w:val="37CC04CA"/>
    <w:rsid w:val="3806112E"/>
    <w:rsid w:val="38294C82"/>
    <w:rsid w:val="386B0DD7"/>
    <w:rsid w:val="38702903"/>
    <w:rsid w:val="38950519"/>
    <w:rsid w:val="38B04877"/>
    <w:rsid w:val="38BB4D98"/>
    <w:rsid w:val="38CC67E1"/>
    <w:rsid w:val="38DF5B61"/>
    <w:rsid w:val="39067CE8"/>
    <w:rsid w:val="391628EE"/>
    <w:rsid w:val="3917347A"/>
    <w:rsid w:val="391E6FB1"/>
    <w:rsid w:val="393333F8"/>
    <w:rsid w:val="3967753A"/>
    <w:rsid w:val="39755351"/>
    <w:rsid w:val="39895F40"/>
    <w:rsid w:val="39915E55"/>
    <w:rsid w:val="39BB12C0"/>
    <w:rsid w:val="39C56D74"/>
    <w:rsid w:val="39F71BEC"/>
    <w:rsid w:val="39FE6827"/>
    <w:rsid w:val="39FF6BE5"/>
    <w:rsid w:val="3A333F09"/>
    <w:rsid w:val="3A5E5460"/>
    <w:rsid w:val="3A7E398C"/>
    <w:rsid w:val="3AAC7B61"/>
    <w:rsid w:val="3AF025B7"/>
    <w:rsid w:val="3AF24D68"/>
    <w:rsid w:val="3B000917"/>
    <w:rsid w:val="3B1F6966"/>
    <w:rsid w:val="3B2627DA"/>
    <w:rsid w:val="3B6C78B3"/>
    <w:rsid w:val="3B8E4CAB"/>
    <w:rsid w:val="3C094395"/>
    <w:rsid w:val="3C0B6280"/>
    <w:rsid w:val="3C1B16BB"/>
    <w:rsid w:val="3C4E3E2A"/>
    <w:rsid w:val="3C6371E1"/>
    <w:rsid w:val="3C727C63"/>
    <w:rsid w:val="3C8964A2"/>
    <w:rsid w:val="3C907715"/>
    <w:rsid w:val="3CAF3365"/>
    <w:rsid w:val="3CDB5111"/>
    <w:rsid w:val="3CEE0129"/>
    <w:rsid w:val="3D097C64"/>
    <w:rsid w:val="3D195EED"/>
    <w:rsid w:val="3D1E704A"/>
    <w:rsid w:val="3D5E2376"/>
    <w:rsid w:val="3DBC4592"/>
    <w:rsid w:val="3E0218B9"/>
    <w:rsid w:val="3E185D49"/>
    <w:rsid w:val="3E190AAB"/>
    <w:rsid w:val="3E3013EA"/>
    <w:rsid w:val="3E377733"/>
    <w:rsid w:val="3E4F774D"/>
    <w:rsid w:val="3E96114A"/>
    <w:rsid w:val="3EB34EA4"/>
    <w:rsid w:val="3EF508CA"/>
    <w:rsid w:val="3EF553E0"/>
    <w:rsid w:val="3F2C52F5"/>
    <w:rsid w:val="3F344CAA"/>
    <w:rsid w:val="3F4D3173"/>
    <w:rsid w:val="3F6A32F7"/>
    <w:rsid w:val="3F823AF8"/>
    <w:rsid w:val="3FA0783C"/>
    <w:rsid w:val="3FEA2663"/>
    <w:rsid w:val="3FF12D04"/>
    <w:rsid w:val="403B075A"/>
    <w:rsid w:val="405109D2"/>
    <w:rsid w:val="406C5D58"/>
    <w:rsid w:val="40931C42"/>
    <w:rsid w:val="40944A24"/>
    <w:rsid w:val="40E15B3F"/>
    <w:rsid w:val="40E473C7"/>
    <w:rsid w:val="40F358A0"/>
    <w:rsid w:val="412C02D8"/>
    <w:rsid w:val="4135237B"/>
    <w:rsid w:val="414F0ACB"/>
    <w:rsid w:val="416A7687"/>
    <w:rsid w:val="4194070E"/>
    <w:rsid w:val="41FD3BE1"/>
    <w:rsid w:val="42345641"/>
    <w:rsid w:val="423E2420"/>
    <w:rsid w:val="424F7ED9"/>
    <w:rsid w:val="427C419A"/>
    <w:rsid w:val="42B911FF"/>
    <w:rsid w:val="42BD38C9"/>
    <w:rsid w:val="43124247"/>
    <w:rsid w:val="431B6327"/>
    <w:rsid w:val="43560613"/>
    <w:rsid w:val="43CA2E26"/>
    <w:rsid w:val="43DE2A62"/>
    <w:rsid w:val="440D51DF"/>
    <w:rsid w:val="4425120D"/>
    <w:rsid w:val="44486474"/>
    <w:rsid w:val="44486B92"/>
    <w:rsid w:val="446375E8"/>
    <w:rsid w:val="4471667C"/>
    <w:rsid w:val="44801DEF"/>
    <w:rsid w:val="44994711"/>
    <w:rsid w:val="449D1580"/>
    <w:rsid w:val="44AD31F8"/>
    <w:rsid w:val="44C65DDD"/>
    <w:rsid w:val="44DB3DCC"/>
    <w:rsid w:val="45173C81"/>
    <w:rsid w:val="45180B54"/>
    <w:rsid w:val="453D51CE"/>
    <w:rsid w:val="456431FE"/>
    <w:rsid w:val="45727E7A"/>
    <w:rsid w:val="45A21129"/>
    <w:rsid w:val="45B04965"/>
    <w:rsid w:val="45B5491D"/>
    <w:rsid w:val="45F17313"/>
    <w:rsid w:val="45FF6FCB"/>
    <w:rsid w:val="460600FE"/>
    <w:rsid w:val="461530EA"/>
    <w:rsid w:val="461F4922"/>
    <w:rsid w:val="469B1345"/>
    <w:rsid w:val="46B2244F"/>
    <w:rsid w:val="46C20EE0"/>
    <w:rsid w:val="46C6032C"/>
    <w:rsid w:val="46F75AE8"/>
    <w:rsid w:val="47072D89"/>
    <w:rsid w:val="471036B6"/>
    <w:rsid w:val="475366D2"/>
    <w:rsid w:val="47541B68"/>
    <w:rsid w:val="477A55A0"/>
    <w:rsid w:val="47DA7A73"/>
    <w:rsid w:val="47E64437"/>
    <w:rsid w:val="47F22BD6"/>
    <w:rsid w:val="48060D0A"/>
    <w:rsid w:val="48141A64"/>
    <w:rsid w:val="48334CFC"/>
    <w:rsid w:val="48335512"/>
    <w:rsid w:val="48577436"/>
    <w:rsid w:val="48C418B5"/>
    <w:rsid w:val="48E64050"/>
    <w:rsid w:val="492C1555"/>
    <w:rsid w:val="494C47C5"/>
    <w:rsid w:val="49655890"/>
    <w:rsid w:val="49734845"/>
    <w:rsid w:val="49954536"/>
    <w:rsid w:val="49956D05"/>
    <w:rsid w:val="49AE3511"/>
    <w:rsid w:val="49CC7020"/>
    <w:rsid w:val="49DE2F0C"/>
    <w:rsid w:val="49DF4D31"/>
    <w:rsid w:val="49EC69FA"/>
    <w:rsid w:val="49F67F8C"/>
    <w:rsid w:val="49FE1CF7"/>
    <w:rsid w:val="4A0756FF"/>
    <w:rsid w:val="4A4E1F0A"/>
    <w:rsid w:val="4A7724D8"/>
    <w:rsid w:val="4A7761DE"/>
    <w:rsid w:val="4A9D6895"/>
    <w:rsid w:val="4AC405FC"/>
    <w:rsid w:val="4ACB6376"/>
    <w:rsid w:val="4AF25DF0"/>
    <w:rsid w:val="4B140F81"/>
    <w:rsid w:val="4B270339"/>
    <w:rsid w:val="4B293199"/>
    <w:rsid w:val="4B4D1EC8"/>
    <w:rsid w:val="4B7B5985"/>
    <w:rsid w:val="4BA060D7"/>
    <w:rsid w:val="4BBD786A"/>
    <w:rsid w:val="4BDF3B86"/>
    <w:rsid w:val="4C037911"/>
    <w:rsid w:val="4C383994"/>
    <w:rsid w:val="4C723FB9"/>
    <w:rsid w:val="4CB60A4D"/>
    <w:rsid w:val="4CBB57CE"/>
    <w:rsid w:val="4CF543B1"/>
    <w:rsid w:val="4D016311"/>
    <w:rsid w:val="4D6D6541"/>
    <w:rsid w:val="4D787464"/>
    <w:rsid w:val="4DAB61A7"/>
    <w:rsid w:val="4E2E6C9A"/>
    <w:rsid w:val="4E3D2186"/>
    <w:rsid w:val="4E874B86"/>
    <w:rsid w:val="4ECC0241"/>
    <w:rsid w:val="4ED40421"/>
    <w:rsid w:val="4F535D65"/>
    <w:rsid w:val="4F614CC7"/>
    <w:rsid w:val="4F7767C3"/>
    <w:rsid w:val="4FC647ED"/>
    <w:rsid w:val="4FCD6DE2"/>
    <w:rsid w:val="4FED0F75"/>
    <w:rsid w:val="500270F4"/>
    <w:rsid w:val="5007773F"/>
    <w:rsid w:val="504C0C11"/>
    <w:rsid w:val="505265E2"/>
    <w:rsid w:val="50A016A2"/>
    <w:rsid w:val="50A4244F"/>
    <w:rsid w:val="50E252BA"/>
    <w:rsid w:val="50FC2A1B"/>
    <w:rsid w:val="51662F9F"/>
    <w:rsid w:val="51A06F2A"/>
    <w:rsid w:val="51F52BFB"/>
    <w:rsid w:val="52110E9C"/>
    <w:rsid w:val="525902BA"/>
    <w:rsid w:val="525D2994"/>
    <w:rsid w:val="52A10EEC"/>
    <w:rsid w:val="52B035FA"/>
    <w:rsid w:val="52B24AEF"/>
    <w:rsid w:val="52BA65E5"/>
    <w:rsid w:val="52C55422"/>
    <w:rsid w:val="52C704E4"/>
    <w:rsid w:val="52E43BB2"/>
    <w:rsid w:val="52F6015D"/>
    <w:rsid w:val="53272AB2"/>
    <w:rsid w:val="5366595A"/>
    <w:rsid w:val="536D3A8D"/>
    <w:rsid w:val="538D67B4"/>
    <w:rsid w:val="539576BB"/>
    <w:rsid w:val="53A9300C"/>
    <w:rsid w:val="53AE1A5D"/>
    <w:rsid w:val="53B72964"/>
    <w:rsid w:val="53E56697"/>
    <w:rsid w:val="53F47E92"/>
    <w:rsid w:val="542B5AE4"/>
    <w:rsid w:val="542E0EE5"/>
    <w:rsid w:val="54757324"/>
    <w:rsid w:val="54943A08"/>
    <w:rsid w:val="54A2526F"/>
    <w:rsid w:val="54A662DC"/>
    <w:rsid w:val="54AA3D96"/>
    <w:rsid w:val="54DB24F3"/>
    <w:rsid w:val="54DC795D"/>
    <w:rsid w:val="54E206F0"/>
    <w:rsid w:val="5538496C"/>
    <w:rsid w:val="55B10E9B"/>
    <w:rsid w:val="55B26D98"/>
    <w:rsid w:val="55CE1DE2"/>
    <w:rsid w:val="55EF5099"/>
    <w:rsid w:val="5609399E"/>
    <w:rsid w:val="56166BB3"/>
    <w:rsid w:val="562A7FF5"/>
    <w:rsid w:val="56713335"/>
    <w:rsid w:val="567543D2"/>
    <w:rsid w:val="56AF4974"/>
    <w:rsid w:val="56D4328B"/>
    <w:rsid w:val="57287417"/>
    <w:rsid w:val="5734244B"/>
    <w:rsid w:val="57AD18D1"/>
    <w:rsid w:val="57B86A0B"/>
    <w:rsid w:val="57EC12A9"/>
    <w:rsid w:val="581A0C7F"/>
    <w:rsid w:val="58472A6C"/>
    <w:rsid w:val="588B03BD"/>
    <w:rsid w:val="589246C0"/>
    <w:rsid w:val="58C41008"/>
    <w:rsid w:val="58EB1B1F"/>
    <w:rsid w:val="59213CE5"/>
    <w:rsid w:val="592422C4"/>
    <w:rsid w:val="59743E26"/>
    <w:rsid w:val="597E53DF"/>
    <w:rsid w:val="599B0049"/>
    <w:rsid w:val="59DD256A"/>
    <w:rsid w:val="5A646E53"/>
    <w:rsid w:val="5A780597"/>
    <w:rsid w:val="5A807830"/>
    <w:rsid w:val="5B3A3B0E"/>
    <w:rsid w:val="5B510337"/>
    <w:rsid w:val="5B6D18AC"/>
    <w:rsid w:val="5B9C4A1A"/>
    <w:rsid w:val="5BEC24AA"/>
    <w:rsid w:val="5C501D62"/>
    <w:rsid w:val="5CA142C6"/>
    <w:rsid w:val="5CD81F02"/>
    <w:rsid w:val="5CDC4259"/>
    <w:rsid w:val="5D013C16"/>
    <w:rsid w:val="5D2404CA"/>
    <w:rsid w:val="5D3749B6"/>
    <w:rsid w:val="5D594D35"/>
    <w:rsid w:val="5D5B7981"/>
    <w:rsid w:val="5D9F1E89"/>
    <w:rsid w:val="5DB3166C"/>
    <w:rsid w:val="5DDF536D"/>
    <w:rsid w:val="5E3967D7"/>
    <w:rsid w:val="5E4374FE"/>
    <w:rsid w:val="5EA4557A"/>
    <w:rsid w:val="5EDA22B6"/>
    <w:rsid w:val="5EE4206C"/>
    <w:rsid w:val="5F341680"/>
    <w:rsid w:val="5F445FBA"/>
    <w:rsid w:val="5F6340BB"/>
    <w:rsid w:val="5FD5750E"/>
    <w:rsid w:val="5FEA53C2"/>
    <w:rsid w:val="600A0782"/>
    <w:rsid w:val="60133B07"/>
    <w:rsid w:val="601342A3"/>
    <w:rsid w:val="60142CBC"/>
    <w:rsid w:val="603F5E88"/>
    <w:rsid w:val="60903726"/>
    <w:rsid w:val="60B26C35"/>
    <w:rsid w:val="60CB08E6"/>
    <w:rsid w:val="60DB27FE"/>
    <w:rsid w:val="60F41F29"/>
    <w:rsid w:val="61063C89"/>
    <w:rsid w:val="611A05B6"/>
    <w:rsid w:val="61984C06"/>
    <w:rsid w:val="61B51B14"/>
    <w:rsid w:val="61B70DC0"/>
    <w:rsid w:val="623A15F1"/>
    <w:rsid w:val="623B2159"/>
    <w:rsid w:val="62420D8F"/>
    <w:rsid w:val="62423248"/>
    <w:rsid w:val="62732A34"/>
    <w:rsid w:val="627C7077"/>
    <w:rsid w:val="62943615"/>
    <w:rsid w:val="62BD31C2"/>
    <w:rsid w:val="63506A8A"/>
    <w:rsid w:val="637F7522"/>
    <w:rsid w:val="63AB7259"/>
    <w:rsid w:val="63BE05E3"/>
    <w:rsid w:val="63BE5F82"/>
    <w:rsid w:val="63D0098E"/>
    <w:rsid w:val="63F15C7D"/>
    <w:rsid w:val="63FB3B98"/>
    <w:rsid w:val="640E2355"/>
    <w:rsid w:val="6431260C"/>
    <w:rsid w:val="6441366B"/>
    <w:rsid w:val="645E4032"/>
    <w:rsid w:val="64947EE6"/>
    <w:rsid w:val="64BB7BA5"/>
    <w:rsid w:val="64DE1673"/>
    <w:rsid w:val="650057F6"/>
    <w:rsid w:val="65067C8C"/>
    <w:rsid w:val="65086542"/>
    <w:rsid w:val="651C1FAC"/>
    <w:rsid w:val="654504B3"/>
    <w:rsid w:val="654B1536"/>
    <w:rsid w:val="656F7C17"/>
    <w:rsid w:val="65B90529"/>
    <w:rsid w:val="65D2505A"/>
    <w:rsid w:val="660440D3"/>
    <w:rsid w:val="6621310D"/>
    <w:rsid w:val="662F0E10"/>
    <w:rsid w:val="665C02F9"/>
    <w:rsid w:val="6661467E"/>
    <w:rsid w:val="669F462C"/>
    <w:rsid w:val="66BE2488"/>
    <w:rsid w:val="66D20737"/>
    <w:rsid w:val="67295866"/>
    <w:rsid w:val="6759485E"/>
    <w:rsid w:val="675A340E"/>
    <w:rsid w:val="675B78AF"/>
    <w:rsid w:val="67925666"/>
    <w:rsid w:val="67C941AF"/>
    <w:rsid w:val="67D71DB2"/>
    <w:rsid w:val="67F173D0"/>
    <w:rsid w:val="67F24C12"/>
    <w:rsid w:val="67F74977"/>
    <w:rsid w:val="6849039D"/>
    <w:rsid w:val="686B5C74"/>
    <w:rsid w:val="68766B0D"/>
    <w:rsid w:val="688335CD"/>
    <w:rsid w:val="68835819"/>
    <w:rsid w:val="688F0076"/>
    <w:rsid w:val="68A86029"/>
    <w:rsid w:val="68CF632D"/>
    <w:rsid w:val="69196EF5"/>
    <w:rsid w:val="693D1CAC"/>
    <w:rsid w:val="6965469F"/>
    <w:rsid w:val="698C7424"/>
    <w:rsid w:val="69907B29"/>
    <w:rsid w:val="699A59EF"/>
    <w:rsid w:val="69B22697"/>
    <w:rsid w:val="69BF71A9"/>
    <w:rsid w:val="69CB4146"/>
    <w:rsid w:val="69EA1E40"/>
    <w:rsid w:val="6A117721"/>
    <w:rsid w:val="6A251136"/>
    <w:rsid w:val="6A3D4311"/>
    <w:rsid w:val="6A4942D2"/>
    <w:rsid w:val="6A506A2C"/>
    <w:rsid w:val="6A7E5676"/>
    <w:rsid w:val="6AA040B9"/>
    <w:rsid w:val="6AD965A4"/>
    <w:rsid w:val="6B0A47D6"/>
    <w:rsid w:val="6B4E277C"/>
    <w:rsid w:val="6B687A1F"/>
    <w:rsid w:val="6BAD0F09"/>
    <w:rsid w:val="6BBD095C"/>
    <w:rsid w:val="6BE12CEF"/>
    <w:rsid w:val="6BE659BA"/>
    <w:rsid w:val="6C0A62A2"/>
    <w:rsid w:val="6C0F26EA"/>
    <w:rsid w:val="6C1D04AC"/>
    <w:rsid w:val="6C7030C2"/>
    <w:rsid w:val="6C75456C"/>
    <w:rsid w:val="6C7C2E12"/>
    <w:rsid w:val="6CF358DC"/>
    <w:rsid w:val="6D1D15FF"/>
    <w:rsid w:val="6D2B15B2"/>
    <w:rsid w:val="6D56775A"/>
    <w:rsid w:val="6D850E96"/>
    <w:rsid w:val="6DAF47E6"/>
    <w:rsid w:val="6DDA1361"/>
    <w:rsid w:val="6DFA3549"/>
    <w:rsid w:val="6E4827B4"/>
    <w:rsid w:val="6E6426A7"/>
    <w:rsid w:val="6E87595E"/>
    <w:rsid w:val="6E8A521D"/>
    <w:rsid w:val="6EA655C0"/>
    <w:rsid w:val="6EAB24F3"/>
    <w:rsid w:val="6EF2720D"/>
    <w:rsid w:val="6EFC4F2C"/>
    <w:rsid w:val="6F2D1910"/>
    <w:rsid w:val="6F2F7B83"/>
    <w:rsid w:val="6FAF5D03"/>
    <w:rsid w:val="6FB32398"/>
    <w:rsid w:val="6FB87556"/>
    <w:rsid w:val="6FBD2CB4"/>
    <w:rsid w:val="6FF2319C"/>
    <w:rsid w:val="7003148C"/>
    <w:rsid w:val="700B0F70"/>
    <w:rsid w:val="70230434"/>
    <w:rsid w:val="705107D7"/>
    <w:rsid w:val="709449DA"/>
    <w:rsid w:val="70DA7E90"/>
    <w:rsid w:val="70E027A6"/>
    <w:rsid w:val="710B6C81"/>
    <w:rsid w:val="711415DA"/>
    <w:rsid w:val="71143AAF"/>
    <w:rsid w:val="711A653F"/>
    <w:rsid w:val="718A1E74"/>
    <w:rsid w:val="71954526"/>
    <w:rsid w:val="719B34E9"/>
    <w:rsid w:val="71D7799F"/>
    <w:rsid w:val="721275B3"/>
    <w:rsid w:val="7215145A"/>
    <w:rsid w:val="724172C6"/>
    <w:rsid w:val="72836F6F"/>
    <w:rsid w:val="72995BD1"/>
    <w:rsid w:val="729D331A"/>
    <w:rsid w:val="72CE0980"/>
    <w:rsid w:val="72F054D6"/>
    <w:rsid w:val="72FE634D"/>
    <w:rsid w:val="730528EB"/>
    <w:rsid w:val="735344BA"/>
    <w:rsid w:val="735E644A"/>
    <w:rsid w:val="736411FC"/>
    <w:rsid w:val="737442CF"/>
    <w:rsid w:val="73B2326C"/>
    <w:rsid w:val="73C04996"/>
    <w:rsid w:val="73DA5832"/>
    <w:rsid w:val="74724DCF"/>
    <w:rsid w:val="748C2659"/>
    <w:rsid w:val="7499469E"/>
    <w:rsid w:val="749A729B"/>
    <w:rsid w:val="74C21B9B"/>
    <w:rsid w:val="74D00896"/>
    <w:rsid w:val="74DA127F"/>
    <w:rsid w:val="74E82357"/>
    <w:rsid w:val="74F409D4"/>
    <w:rsid w:val="750E1BD0"/>
    <w:rsid w:val="7548022E"/>
    <w:rsid w:val="756B5D96"/>
    <w:rsid w:val="75934A24"/>
    <w:rsid w:val="75F51743"/>
    <w:rsid w:val="7637066F"/>
    <w:rsid w:val="7669434D"/>
    <w:rsid w:val="7670319F"/>
    <w:rsid w:val="76865F65"/>
    <w:rsid w:val="768D3222"/>
    <w:rsid w:val="76A02874"/>
    <w:rsid w:val="76AB4B72"/>
    <w:rsid w:val="76AF5632"/>
    <w:rsid w:val="77166271"/>
    <w:rsid w:val="77396A1C"/>
    <w:rsid w:val="7785513A"/>
    <w:rsid w:val="77A940D5"/>
    <w:rsid w:val="77BE4B82"/>
    <w:rsid w:val="77EE3105"/>
    <w:rsid w:val="78115CF8"/>
    <w:rsid w:val="78226056"/>
    <w:rsid w:val="7824096A"/>
    <w:rsid w:val="782F17C6"/>
    <w:rsid w:val="78327E61"/>
    <w:rsid w:val="78701BB6"/>
    <w:rsid w:val="78F869A9"/>
    <w:rsid w:val="79363E92"/>
    <w:rsid w:val="7954795D"/>
    <w:rsid w:val="79592140"/>
    <w:rsid w:val="797A656C"/>
    <w:rsid w:val="79AE2D3F"/>
    <w:rsid w:val="79C519DA"/>
    <w:rsid w:val="79DE3094"/>
    <w:rsid w:val="7A295841"/>
    <w:rsid w:val="7AD30852"/>
    <w:rsid w:val="7AE0535A"/>
    <w:rsid w:val="7AFE0250"/>
    <w:rsid w:val="7BA10363"/>
    <w:rsid w:val="7BFD2DFC"/>
    <w:rsid w:val="7C554252"/>
    <w:rsid w:val="7C676D8F"/>
    <w:rsid w:val="7C6A56DD"/>
    <w:rsid w:val="7C9323E3"/>
    <w:rsid w:val="7CCF6E7B"/>
    <w:rsid w:val="7CEB645E"/>
    <w:rsid w:val="7D063E0C"/>
    <w:rsid w:val="7D136AC4"/>
    <w:rsid w:val="7D341B54"/>
    <w:rsid w:val="7D43238A"/>
    <w:rsid w:val="7D515E80"/>
    <w:rsid w:val="7D630E86"/>
    <w:rsid w:val="7D752067"/>
    <w:rsid w:val="7DC2087B"/>
    <w:rsid w:val="7DC36789"/>
    <w:rsid w:val="7DD461C5"/>
    <w:rsid w:val="7DF95945"/>
    <w:rsid w:val="7E0B048D"/>
    <w:rsid w:val="7E1008BC"/>
    <w:rsid w:val="7E1D3A27"/>
    <w:rsid w:val="7E6F0D0E"/>
    <w:rsid w:val="7E8C0DF6"/>
    <w:rsid w:val="7EB1053E"/>
    <w:rsid w:val="7EB561A6"/>
    <w:rsid w:val="7EBF2E8D"/>
    <w:rsid w:val="7EEA6092"/>
    <w:rsid w:val="7F1855BD"/>
    <w:rsid w:val="7F2568E2"/>
    <w:rsid w:val="7F5B72CD"/>
    <w:rsid w:val="7FAB1E01"/>
    <w:rsid w:val="7FE953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1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1" w:qFormat="1"/>
    <w:lsdException w:name="endnote reference" w:qFormat="1"/>
    <w:lsdException w:name="endnote text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1"/>
    <w:unhideWhenUsed/>
    <w:qFormat/>
    <w:pPr>
      <w:jc w:val="left"/>
    </w:pPr>
    <w:rPr>
      <w:rFonts w:ascii="Times New Roman" w:eastAsia="SimSun" w:hAnsi="Times New Roman" w:cs="Times New Roman"/>
    </w:rPr>
  </w:style>
  <w:style w:type="paragraph" w:styleId="EndnoteText">
    <w:name w:val="endnote text"/>
    <w:basedOn w:val="Normal"/>
    <w:uiPriority w:val="99"/>
    <w:semiHidden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Theme="minorHAnsi" w:eastAsiaTheme="minorEastAsia" w:hAnsiTheme="minorHAnsi" w:cstheme="minorBidi"/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uiPriority w:val="1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1"/>
    <w:qFormat/>
    <w:rPr>
      <w:rFonts w:ascii="Times New Roman" w:eastAsia="SimSu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table" w:customStyle="1" w:styleId="TableGrid1">
    <w:name w:val="Table Grid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1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1" w:qFormat="1"/>
    <w:lsdException w:name="endnote reference" w:qFormat="1"/>
    <w:lsdException w:name="endnote text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1"/>
    <w:unhideWhenUsed/>
    <w:qFormat/>
    <w:pPr>
      <w:jc w:val="left"/>
    </w:pPr>
    <w:rPr>
      <w:rFonts w:ascii="Times New Roman" w:eastAsia="SimSun" w:hAnsi="Times New Roman" w:cs="Times New Roman"/>
    </w:rPr>
  </w:style>
  <w:style w:type="paragraph" w:styleId="EndnoteText">
    <w:name w:val="endnote text"/>
    <w:basedOn w:val="Normal"/>
    <w:uiPriority w:val="99"/>
    <w:semiHidden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Theme="minorHAnsi" w:eastAsiaTheme="minorEastAsia" w:hAnsiTheme="minorHAnsi" w:cstheme="minorBidi"/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uiPriority w:val="1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1"/>
    <w:qFormat/>
    <w:rPr>
      <w:rFonts w:ascii="Times New Roman" w:eastAsia="SimSu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table" w:customStyle="1" w:styleId="TableGrid1">
    <w:name w:val="Table Grid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4A47BC-3C6B-4CB0-B8B3-E616698A3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oreño, Ramajane</cp:lastModifiedBy>
  <cp:revision>4</cp:revision>
  <dcterms:created xsi:type="dcterms:W3CDTF">2021-08-14T17:35:00Z</dcterms:created>
  <dcterms:modified xsi:type="dcterms:W3CDTF">2021-08-1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KSORubyTemplateID" linkTarget="0">
    <vt:lpwstr>6</vt:lpwstr>
  </property>
  <property fmtid="{D5CDD505-2E9C-101B-9397-08002B2CF9AE}" pid="4" name="ICV">
    <vt:lpwstr>2860F9E86EE742EBB9773E2AD65D1D30</vt:lpwstr>
  </property>
</Properties>
</file>